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864F2" w14:textId="652CC50C" w:rsidR="00696956" w:rsidRPr="009B583F" w:rsidRDefault="00DC26B7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Table </w:t>
      </w:r>
      <w:r w:rsidR="004B24A6" w:rsidRPr="009B583F">
        <w:rPr>
          <w:rFonts w:cs="Times New Roman"/>
          <w:szCs w:val="24"/>
          <w:lang w:val="en-US"/>
        </w:rPr>
        <w:t xml:space="preserve">3. </w:t>
      </w:r>
      <w:r w:rsidR="008D5468" w:rsidRPr="009B583F">
        <w:rPr>
          <w:rFonts w:cs="Times New Roman"/>
          <w:szCs w:val="24"/>
          <w:lang w:val="en-US"/>
        </w:rPr>
        <w:t>Missing data sensitivity analyses</w:t>
      </w:r>
    </w:p>
    <w:p w14:paraId="4D350FEE" w14:textId="77777777" w:rsidR="008D5468" w:rsidRPr="007E2514" w:rsidRDefault="008D5468">
      <w:pPr>
        <w:rPr>
          <w:rFonts w:ascii="Courier New" w:hAnsi="Courier New" w:cs="Courier New"/>
          <w:sz w:val="16"/>
          <w:szCs w:val="16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169"/>
        <w:gridCol w:w="7130"/>
      </w:tblGrid>
      <w:tr w:rsidR="007E2514" w:rsidRPr="007E2514" w14:paraId="02A91F73" w14:textId="77777777" w:rsidTr="00406278">
        <w:tc>
          <w:tcPr>
            <w:tcW w:w="0" w:type="auto"/>
          </w:tcPr>
          <w:p w14:paraId="2323E242" w14:textId="196F2B27" w:rsidR="001C620F" w:rsidRPr="007E2514" w:rsidRDefault="001C620F" w:rsidP="00406278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7E2514">
              <w:rPr>
                <w:rFonts w:ascii="Courier New" w:hAnsi="Courier New" w:cs="Courier New"/>
                <w:b/>
                <w:bCs/>
                <w:sz w:val="28"/>
                <w:szCs w:val="28"/>
              </w:rPr>
              <w:t>MADRS</w:t>
            </w:r>
            <w:r w:rsidR="00903967" w:rsidRPr="007E2514">
              <w:rPr>
                <w:rFonts w:ascii="Courier New" w:hAnsi="Courier New" w:cs="Courier New"/>
                <w:b/>
                <w:bCs/>
                <w:sz w:val="28"/>
                <w:szCs w:val="28"/>
              </w:rPr>
              <w:t>-S</w:t>
            </w:r>
          </w:p>
        </w:tc>
        <w:tc>
          <w:tcPr>
            <w:tcW w:w="0" w:type="auto"/>
          </w:tcPr>
          <w:p w14:paraId="32ABC4C9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E2514" w:rsidRPr="00DC26B7" w14:paraId="097EFE9C" w14:textId="77777777" w:rsidTr="00406278">
        <w:tc>
          <w:tcPr>
            <w:tcW w:w="0" w:type="auto"/>
          </w:tcPr>
          <w:p w14:paraId="2D283CBF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</w:rPr>
              <w:t>FIML</w:t>
            </w:r>
          </w:p>
        </w:tc>
        <w:tc>
          <w:tcPr>
            <w:tcW w:w="0" w:type="auto"/>
          </w:tcPr>
          <w:p w14:paraId="7BAF272E" w14:textId="40C34427" w:rsidR="001C620F" w:rsidRPr="007E2514" w:rsidRDefault="001C620F" w:rsidP="00406278">
            <w:pPr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I –</w:t>
            </w:r>
            <w:r w:rsidR="00703D5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50 </w:t>
            </w:r>
            <w:r w:rsidR="00AE250D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imputed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data</w:t>
            </w:r>
            <w:r w:rsidR="00AE250D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t</w:t>
            </w:r>
            <w:r w:rsidR="00AE250D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</w:t>
            </w:r>
            <w:r w:rsidR="00703D5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– </w:t>
            </w:r>
            <w:r w:rsidR="00AE250D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all</w:t>
            </w:r>
            <w:r w:rsidR="00703D5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redi</w:t>
            </w:r>
            <w:r w:rsidR="00AE250D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ctors</w:t>
            </w:r>
          </w:p>
        </w:tc>
      </w:tr>
      <w:tr w:rsidR="001C620F" w:rsidRPr="007E2514" w14:paraId="54B69F93" w14:textId="77777777" w:rsidTr="00406278">
        <w:tc>
          <w:tcPr>
            <w:tcW w:w="0" w:type="auto"/>
          </w:tcPr>
          <w:p w14:paraId="67FA538D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ODEL RESULTS</w:t>
            </w:r>
          </w:p>
          <w:p w14:paraId="096440DC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6618FC54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                                   Two-Tailed</w:t>
            </w:r>
          </w:p>
          <w:p w14:paraId="67951C7F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   Estimate       S.E.  Est./S.E.    P-Value </w:t>
            </w:r>
          </w:p>
          <w:p w14:paraId="5E732940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I        ON</w:t>
            </w:r>
          </w:p>
          <w:p w14:paraId="0302526C" w14:textId="7AB19750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740A4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0.502      1.593      0.315      0.752</w:t>
            </w:r>
          </w:p>
          <w:p w14:paraId="0B20A85E" w14:textId="0E831F19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1       ON</w:t>
            </w:r>
          </w:p>
          <w:p w14:paraId="7EE7DB4A" w14:textId="5A5A75F5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FC1A84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0.735      1.542     -0.476      0.634</w:t>
            </w:r>
          </w:p>
          <w:p w14:paraId="1FD49F1C" w14:textId="376D6323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2       ON</w:t>
            </w:r>
          </w:p>
          <w:p w14:paraId="3AE8BBD4" w14:textId="3B2BE4A2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FC1A84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0.579      1.588     -0.365      0.715</w:t>
            </w:r>
          </w:p>
          <w:p w14:paraId="0D7A98DF" w14:textId="4158EDA0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3       ON</w:t>
            </w:r>
          </w:p>
          <w:p w14:paraId="33476938" w14:textId="199EC4EA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FC1A84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000      1.636     -1.222      0.222</w:t>
            </w:r>
          </w:p>
          <w:p w14:paraId="559C6AC0" w14:textId="35FAA510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4       ON</w:t>
            </w:r>
          </w:p>
          <w:p w14:paraId="6CB826AF" w14:textId="17EA1484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FC1A84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4.824      1.703     -2.832      0.005</w:t>
            </w:r>
          </w:p>
          <w:p w14:paraId="6FB0E6BB" w14:textId="37B8359B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5       ON</w:t>
            </w:r>
          </w:p>
          <w:p w14:paraId="70908825" w14:textId="55E24BE9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FC1A84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3.343      1.732     -1.931      0.054</w:t>
            </w:r>
          </w:p>
          <w:p w14:paraId="73C3E927" w14:textId="1986FFE5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6       ON</w:t>
            </w:r>
          </w:p>
          <w:p w14:paraId="3DD464CB" w14:textId="06E7C63E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FC1A84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731      1.795     -1.521      0.128</w:t>
            </w:r>
          </w:p>
          <w:p w14:paraId="182BA1AE" w14:textId="70752A5A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7       ON</w:t>
            </w:r>
          </w:p>
          <w:p w14:paraId="5CE65332" w14:textId="7F003FB0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EF6954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0.000      0.000    999.000    999.000</w:t>
            </w:r>
          </w:p>
          <w:p w14:paraId="0B128DD8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O       ON</w:t>
            </w:r>
          </w:p>
          <w:p w14:paraId="61D8416D" w14:textId="7471F9BD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EF6954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6.594      1.720     -3.833      0.000</w:t>
            </w:r>
          </w:p>
          <w:p w14:paraId="4052E803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FU       ON</w:t>
            </w:r>
          </w:p>
          <w:p w14:paraId="479B86C4" w14:textId="44C817DE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EF6954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4.796      1.995     -2.404      0.016</w:t>
            </w:r>
          </w:p>
          <w:p w14:paraId="348DF894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45860468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Intercepts</w:t>
            </w:r>
          </w:p>
          <w:p w14:paraId="4163DDED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I                 23.824      1.097     21.712      0.000</w:t>
            </w:r>
          </w:p>
          <w:p w14:paraId="2F45A643" w14:textId="04C04919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1                -3.163      1.044     -3.029      0.002</w:t>
            </w:r>
          </w:p>
          <w:p w14:paraId="1E083807" w14:textId="08FA19B8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2                -3.976      1.077     -3.693      0.000</w:t>
            </w:r>
          </w:p>
          <w:p w14:paraId="3C5A164C" w14:textId="4C4CFAD0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3                -4.369      1.110     -3.935      0.000</w:t>
            </w:r>
          </w:p>
          <w:p w14:paraId="67162C76" w14:textId="45CEDC9B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4                -3.315      1.195     -2.773      0.006</w:t>
            </w:r>
          </w:p>
          <w:p w14:paraId="58B49650" w14:textId="0063A7CE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5                -4.947      1.236     -4.002      0.000</w:t>
            </w:r>
          </w:p>
          <w:p w14:paraId="22F76709" w14:textId="6B21F7BC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6                -7.129      1.301     -5.480      0.000</w:t>
            </w:r>
          </w:p>
          <w:p w14:paraId="0838944C" w14:textId="0BF97966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7               -11.251      3.901     -2.884      0.004</w:t>
            </w:r>
          </w:p>
          <w:p w14:paraId="7D9DDAC8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PO                -5.149      1.182     -4.357      0.000</w:t>
            </w:r>
          </w:p>
          <w:p w14:paraId="0E56DC5B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FU                -7.540      1.410     -5.348      0.000</w:t>
            </w:r>
          </w:p>
          <w:p w14:paraId="640C8851" w14:textId="77777777" w:rsidR="00703D5E" w:rsidRPr="007E2514" w:rsidRDefault="00703D5E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2CE144C8" w14:textId="7777777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Residual Variances</w:t>
            </w:r>
          </w:p>
          <w:p w14:paraId="2BDF2D2F" w14:textId="59186AEC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Pr="007E2514">
              <w:rPr>
                <w:rFonts w:ascii="Courier New" w:hAnsi="Courier New" w:cs="Courier New"/>
                <w:sz w:val="16"/>
                <w:szCs w:val="16"/>
              </w:rPr>
              <w:t>MAD0              26.513      1.627     16.294      0.000</w:t>
            </w:r>
          </w:p>
        </w:tc>
        <w:tc>
          <w:tcPr>
            <w:tcW w:w="0" w:type="auto"/>
          </w:tcPr>
          <w:p w14:paraId="2BD527BC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ODEL RESULTS</w:t>
            </w:r>
          </w:p>
          <w:p w14:paraId="2B6231F6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71237BF6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                                   Two-Tailed   Rate of</w:t>
            </w:r>
          </w:p>
          <w:p w14:paraId="79578526" w14:textId="77777777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   Estimate       S.E.  Est./S.E.    P-Value    Missing</w:t>
            </w:r>
          </w:p>
          <w:p w14:paraId="204CA05D" w14:textId="7777777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I        ON</w:t>
            </w:r>
          </w:p>
          <w:p w14:paraId="36B0E415" w14:textId="78CC2404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CA70B1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0.375      1.750      0.214      0.830      0.352</w:t>
            </w:r>
          </w:p>
          <w:p w14:paraId="713C7F96" w14:textId="78AF172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1       ON</w:t>
            </w:r>
          </w:p>
          <w:p w14:paraId="38F79CB9" w14:textId="4BA0A946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CA70B1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0.072      1.778     -0.041      0.968      0.381</w:t>
            </w:r>
          </w:p>
          <w:p w14:paraId="67EC26CB" w14:textId="690AB131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2       ON</w:t>
            </w:r>
          </w:p>
          <w:p w14:paraId="69992138" w14:textId="27FC99F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CA70B1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0.527      1.661      0.318      0.751      0.289</w:t>
            </w:r>
          </w:p>
          <w:p w14:paraId="3373F3C0" w14:textId="5FFB126B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3       ON</w:t>
            </w:r>
          </w:p>
          <w:p w14:paraId="025AD270" w14:textId="3E696E7D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CA70B1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1.029      1.797     -0.573      0.567      0.395</w:t>
            </w:r>
          </w:p>
          <w:p w14:paraId="691CCFD8" w14:textId="66B3FBBB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4       ON</w:t>
            </w:r>
          </w:p>
          <w:p w14:paraId="115E8516" w14:textId="447E42B2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CA70B1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4.317      1.828     -2.362      0.018      0.415</w:t>
            </w:r>
          </w:p>
          <w:p w14:paraId="77BF6B49" w14:textId="5887D0DE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5       ON</w:t>
            </w:r>
          </w:p>
          <w:p w14:paraId="0583D1F9" w14:textId="67571A7E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CA70B1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711      1.835     -1.477      0.140      0.420</w:t>
            </w:r>
          </w:p>
          <w:p w14:paraId="7EF882B7" w14:textId="4DBCDE18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6       ON</w:t>
            </w:r>
          </w:p>
          <w:p w14:paraId="1EBBA230" w14:textId="519E9B8C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CA70B1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330      1.870     -1.246      0.213      0.442</w:t>
            </w:r>
          </w:p>
          <w:p w14:paraId="704CADB4" w14:textId="7DBEE608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7       ON</w:t>
            </w:r>
          </w:p>
          <w:p w14:paraId="48B0D2BE" w14:textId="62ADB566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CA70B1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0.000      0.000    999.000    999.000      0.000</w:t>
            </w:r>
          </w:p>
          <w:p w14:paraId="681BD1DE" w14:textId="7777777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O       ON</w:t>
            </w:r>
          </w:p>
          <w:p w14:paraId="0E4F22DE" w14:textId="53B248D6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EL</w:t>
            </w:r>
            <w:r w:rsidR="00CA70B1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6.209      1.820     -3.411      0.001      0.410</w:t>
            </w:r>
          </w:p>
          <w:p w14:paraId="5673E8E7" w14:textId="7777777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FU       ON</w:t>
            </w:r>
          </w:p>
          <w:p w14:paraId="37BADC4E" w14:textId="7D7A95F6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</w:t>
            </w:r>
            <w:r w:rsidR="00CA70B1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5.490      1.973     -2.783      0.005      0.500</w:t>
            </w:r>
          </w:p>
          <w:p w14:paraId="16A275E1" w14:textId="7777777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7190EE89" w14:textId="7777777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Intercepts</w:t>
            </w:r>
          </w:p>
          <w:p w14:paraId="258111F8" w14:textId="7777777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I                 23.840      1.162     20.521      0.000      0.177</w:t>
            </w:r>
          </w:p>
          <w:p w14:paraId="639B2817" w14:textId="4BEA0A0B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1                -3.383      1.167     -2.899      0.004      0.194</w:t>
            </w:r>
          </w:p>
          <w:p w14:paraId="525DE1C1" w14:textId="7254AA8E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2                -4.329      1.198     -3.614      0.000      0.236</w:t>
            </w:r>
          </w:p>
          <w:p w14:paraId="76AA9C6D" w14:textId="2832E6FF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3                -4.478      1.297     -3.453      0.001      0.350</w:t>
            </w:r>
          </w:p>
          <w:p w14:paraId="0A3FF058" w14:textId="4A2D556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4                -3.586      1.513     -2.370      0.018      0.525</w:t>
            </w:r>
          </w:p>
          <w:p w14:paraId="51F4256D" w14:textId="4994403D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5                -5.082      1.356     -3.749      0.000      0.406</w:t>
            </w:r>
          </w:p>
          <w:p w14:paraId="1E4CAF0D" w14:textId="3186539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6                -7.741      1.334     -5.803      0.000      0.386</w:t>
            </w:r>
          </w:p>
          <w:p w14:paraId="7EE44123" w14:textId="35FEDA2C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E617EF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7               -13.958      2.464     -5.665      0.000      0.896</w:t>
            </w:r>
          </w:p>
          <w:p w14:paraId="15A3DD7E" w14:textId="7777777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PO                -5.255      1.273     -4.127      0.000      0.325</w:t>
            </w:r>
          </w:p>
          <w:p w14:paraId="4A74F554" w14:textId="7777777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FU                -6.554      1.729     -3.789      0.000      0.639</w:t>
            </w:r>
          </w:p>
          <w:p w14:paraId="03F46718" w14:textId="7777777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5223B373" w14:textId="7777777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Residual Variances</w:t>
            </w:r>
          </w:p>
          <w:p w14:paraId="3EA8114D" w14:textId="77777777" w:rsidR="00703D5E" w:rsidRPr="007E2514" w:rsidRDefault="00703D5E" w:rsidP="00703D5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MAD0              33.042      2.674     12.355      0.000      0.669</w:t>
            </w:r>
          </w:p>
          <w:p w14:paraId="333D60C8" w14:textId="74D795F4" w:rsidR="001C620F" w:rsidRPr="007E2514" w:rsidRDefault="001C620F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</w:tbl>
    <w:p w14:paraId="2956769D" w14:textId="77777777" w:rsidR="00696956" w:rsidRPr="007E2514" w:rsidRDefault="00696956">
      <w:pPr>
        <w:rPr>
          <w:rFonts w:ascii="Courier New" w:hAnsi="Courier New" w:cs="Courier New"/>
          <w:sz w:val="16"/>
          <w:szCs w:val="16"/>
          <w:lang w:val="en-US"/>
        </w:rPr>
      </w:pPr>
    </w:p>
    <w:p w14:paraId="73CE766E" w14:textId="208D4152" w:rsidR="00703D5E" w:rsidRPr="007E2514" w:rsidRDefault="00D31421">
      <w:pPr>
        <w:rPr>
          <w:rFonts w:cs="Times New Roman"/>
          <w:lang w:val="en-GB"/>
        </w:rPr>
      </w:pPr>
      <w:r w:rsidRPr="007E2514">
        <w:rPr>
          <w:rFonts w:cs="Times New Roman"/>
          <w:szCs w:val="24"/>
          <w:lang w:val="en-US"/>
        </w:rPr>
        <w:t xml:space="preserve">MADRS-S: </w:t>
      </w:r>
      <w:r w:rsidRPr="007E2514">
        <w:rPr>
          <w:rFonts w:cs="Times New Roman"/>
          <w:lang w:val="en-GB"/>
        </w:rPr>
        <w:t>Montgomery Åsberg Depression Rating Scale, Self-rating version</w:t>
      </w:r>
      <w:r w:rsidR="009D2CB7" w:rsidRPr="007E2514">
        <w:rPr>
          <w:rFonts w:cs="Times New Roman"/>
          <w:lang w:val="en-GB"/>
        </w:rPr>
        <w:t>.</w:t>
      </w:r>
    </w:p>
    <w:p w14:paraId="009AE900" w14:textId="01124950" w:rsidR="009D2CB7" w:rsidRPr="007E2514" w:rsidRDefault="009D2CB7">
      <w:pPr>
        <w:rPr>
          <w:rFonts w:ascii="Courier New" w:hAnsi="Courier New" w:cs="Courier New"/>
          <w:sz w:val="16"/>
          <w:szCs w:val="16"/>
          <w:lang w:val="en-US"/>
        </w:rPr>
      </w:pPr>
      <w:r w:rsidRPr="007E2514">
        <w:rPr>
          <w:rFonts w:cs="Times New Roman"/>
          <w:lang w:val="en-GB"/>
        </w:rPr>
        <w:t>FIML=</w:t>
      </w:r>
      <w:r w:rsidR="00AF6BB1" w:rsidRPr="007E2514">
        <w:rPr>
          <w:lang w:val="en-US"/>
        </w:rPr>
        <w:t xml:space="preserve"> </w:t>
      </w:r>
      <w:r w:rsidR="00AF6BB1" w:rsidRPr="007E2514">
        <w:rPr>
          <w:rFonts w:cs="Times New Roman"/>
          <w:lang w:val="en-GB"/>
        </w:rPr>
        <w:t xml:space="preserve">full-information maximum likelihood, </w:t>
      </w:r>
      <w:r w:rsidR="004A644F">
        <w:rPr>
          <w:rFonts w:cs="Times New Roman"/>
          <w:lang w:val="en-GB"/>
        </w:rPr>
        <w:t xml:space="preserve">SELF REF= self-referred, </w:t>
      </w:r>
      <w:r w:rsidR="00181BA1" w:rsidRPr="007E2514">
        <w:rPr>
          <w:rFonts w:cs="Times New Roman"/>
          <w:lang w:val="en-GB"/>
        </w:rPr>
        <w:t xml:space="preserve">MI=missing data, </w:t>
      </w:r>
      <w:r w:rsidR="001671E0" w:rsidRPr="007E2514">
        <w:rPr>
          <w:rFonts w:cs="Times New Roman"/>
          <w:lang w:val="en-GB"/>
        </w:rPr>
        <w:t>M1-M7=module 1-7, PO=post-treatment</w:t>
      </w:r>
      <w:r w:rsidR="00C75EB5" w:rsidRPr="007E2514">
        <w:rPr>
          <w:rFonts w:cs="Times New Roman"/>
          <w:lang w:val="en-GB"/>
        </w:rPr>
        <w:t>, FU=6</w:t>
      </w:r>
      <w:r w:rsidR="00BF045A" w:rsidRPr="007E2514">
        <w:rPr>
          <w:rFonts w:cs="Times New Roman"/>
          <w:lang w:val="en-GB"/>
        </w:rPr>
        <w:t>-</w:t>
      </w:r>
      <w:r w:rsidR="00C75EB5" w:rsidRPr="007E2514">
        <w:rPr>
          <w:rFonts w:cs="Times New Roman"/>
          <w:lang w:val="en-GB"/>
        </w:rPr>
        <w:t>month follow-up</w:t>
      </w:r>
    </w:p>
    <w:p w14:paraId="391E7265" w14:textId="77777777" w:rsidR="00AC5403" w:rsidRPr="007E2514" w:rsidRDefault="00AC5403">
      <w:pPr>
        <w:rPr>
          <w:rFonts w:ascii="Courier New" w:hAnsi="Courier New" w:cs="Courier New"/>
          <w:sz w:val="16"/>
          <w:szCs w:val="16"/>
          <w:lang w:val="en-US"/>
        </w:rPr>
      </w:pPr>
    </w:p>
    <w:p w14:paraId="7D6359F6" w14:textId="677F35A4" w:rsidR="00AC5403" w:rsidRPr="007E2514" w:rsidRDefault="00AC5403">
      <w:pPr>
        <w:spacing w:after="160" w:line="259" w:lineRule="auto"/>
        <w:rPr>
          <w:rFonts w:ascii="Courier New" w:hAnsi="Courier New" w:cs="Courier New"/>
          <w:sz w:val="16"/>
          <w:szCs w:val="16"/>
          <w:lang w:val="en-US"/>
        </w:rPr>
      </w:pPr>
      <w:r w:rsidRPr="007E2514">
        <w:rPr>
          <w:rFonts w:ascii="Courier New" w:hAnsi="Courier New" w:cs="Courier New"/>
          <w:sz w:val="16"/>
          <w:szCs w:val="16"/>
          <w:lang w:val="en-US"/>
        </w:rPr>
        <w:br w:type="page"/>
      </w:r>
    </w:p>
    <w:p w14:paraId="080A3C8B" w14:textId="7CBD313F" w:rsidR="00AC5403" w:rsidRPr="007E2514" w:rsidRDefault="00AC5403">
      <w:pPr>
        <w:spacing w:after="160" w:line="259" w:lineRule="auto"/>
        <w:rPr>
          <w:rFonts w:ascii="Courier New" w:hAnsi="Courier New" w:cs="Courier New"/>
          <w:sz w:val="16"/>
          <w:szCs w:val="16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169"/>
        <w:gridCol w:w="7130"/>
      </w:tblGrid>
      <w:tr w:rsidR="007E2514" w:rsidRPr="007E2514" w14:paraId="62D4BAB8" w14:textId="77777777" w:rsidTr="00406278">
        <w:tc>
          <w:tcPr>
            <w:tcW w:w="0" w:type="auto"/>
          </w:tcPr>
          <w:p w14:paraId="2BF22429" w14:textId="77777777" w:rsidR="00AC5403" w:rsidRPr="007E2514" w:rsidRDefault="00AC5403" w:rsidP="00406278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7E2514">
              <w:rPr>
                <w:rFonts w:ascii="Courier New" w:hAnsi="Courier New" w:cs="Courier New"/>
                <w:b/>
                <w:bCs/>
                <w:sz w:val="28"/>
                <w:szCs w:val="28"/>
              </w:rPr>
              <w:t>BSQ</w:t>
            </w:r>
          </w:p>
        </w:tc>
        <w:tc>
          <w:tcPr>
            <w:tcW w:w="0" w:type="auto"/>
          </w:tcPr>
          <w:p w14:paraId="036207DF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E2514" w:rsidRPr="00DC26B7" w14:paraId="6D5541AD" w14:textId="77777777" w:rsidTr="00406278">
        <w:tc>
          <w:tcPr>
            <w:tcW w:w="0" w:type="auto"/>
          </w:tcPr>
          <w:p w14:paraId="160C1457" w14:textId="77777777" w:rsidR="00AC5403" w:rsidRPr="007E2514" w:rsidRDefault="00AC5403" w:rsidP="00AC540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</w:rPr>
              <w:t>FIML</w:t>
            </w:r>
          </w:p>
        </w:tc>
        <w:tc>
          <w:tcPr>
            <w:tcW w:w="0" w:type="auto"/>
          </w:tcPr>
          <w:p w14:paraId="68750BDE" w14:textId="149A4A96" w:rsidR="00AC5403" w:rsidRPr="007E2514" w:rsidRDefault="00AC5403" w:rsidP="00AC5403">
            <w:pPr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nn-NO"/>
              </w:rPr>
              <w:t xml:space="preserve">MI – 50 </w:t>
            </w:r>
            <w:r w:rsidR="00CD727C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imputed data sets – all predictors</w:t>
            </w:r>
          </w:p>
        </w:tc>
      </w:tr>
      <w:tr w:rsidR="00AC5403" w:rsidRPr="007E2514" w14:paraId="16FA99E2" w14:textId="77777777" w:rsidTr="00406278">
        <w:tc>
          <w:tcPr>
            <w:tcW w:w="0" w:type="auto"/>
          </w:tcPr>
          <w:p w14:paraId="7AC5779D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ODEL RESULTS</w:t>
            </w:r>
          </w:p>
          <w:p w14:paraId="048AC64A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5AE5A8EC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                                   Two-Tailed</w:t>
            </w:r>
          </w:p>
          <w:p w14:paraId="378E4DBC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   Estimate       S.E.  Est./S.E.    P-Value </w:t>
            </w:r>
          </w:p>
          <w:p w14:paraId="694903A1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I        ON</w:t>
            </w:r>
          </w:p>
          <w:p w14:paraId="311D2BA1" w14:textId="7964F6A3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193A59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1.421      1.838     -0.773      0.440</w:t>
            </w:r>
          </w:p>
          <w:p w14:paraId="471F87CB" w14:textId="26BC3D82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1       ON</w:t>
            </w:r>
          </w:p>
          <w:p w14:paraId="1FA95B74" w14:textId="6600C512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193A59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1.228      1.447     -0.848      0.396</w:t>
            </w:r>
          </w:p>
          <w:p w14:paraId="3F26296A" w14:textId="25D43FC9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2       ON</w:t>
            </w:r>
          </w:p>
          <w:p w14:paraId="360F8ACB" w14:textId="6318F273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193A59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3.337      1.517     -2.201      0.028</w:t>
            </w:r>
          </w:p>
          <w:p w14:paraId="0D4C6BEF" w14:textId="3D1C4E23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3       ON</w:t>
            </w:r>
          </w:p>
          <w:p w14:paraId="47D56FAA" w14:textId="363BE1DE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193A59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1.043      1.578     -0.661      0.509</w:t>
            </w:r>
          </w:p>
          <w:p w14:paraId="62299D4E" w14:textId="2FFAB2F4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4       ON</w:t>
            </w:r>
          </w:p>
          <w:p w14:paraId="71849D4A" w14:textId="7DD6AC2C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193A59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1.118      1.654     -0.676      0.499</w:t>
            </w:r>
          </w:p>
          <w:p w14:paraId="07930590" w14:textId="5EF7F369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5       ON</w:t>
            </w:r>
          </w:p>
          <w:p w14:paraId="2E492B86" w14:textId="7700B5FB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193A59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170      1.693     -1.281      0.200</w:t>
            </w:r>
          </w:p>
          <w:p w14:paraId="48176EB9" w14:textId="22FD70B9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6       ON</w:t>
            </w:r>
          </w:p>
          <w:p w14:paraId="45FF8E24" w14:textId="7C33195E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193A59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144      1.742     -1.231      0.218</w:t>
            </w:r>
          </w:p>
          <w:p w14:paraId="77FCDA3C" w14:textId="2198E890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7       ON</w:t>
            </w:r>
          </w:p>
          <w:p w14:paraId="3A4D23DD" w14:textId="5B398AED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193A59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3.175      1.792     -1.772      0.076</w:t>
            </w:r>
          </w:p>
          <w:p w14:paraId="3C6596B3" w14:textId="6AB57C16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8       ON</w:t>
            </w:r>
          </w:p>
          <w:p w14:paraId="20531A76" w14:textId="3E6E6005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193A59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6.907      9.025     -0.765      0.444</w:t>
            </w:r>
          </w:p>
          <w:p w14:paraId="2F2AD4A5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O       ON</w:t>
            </w:r>
          </w:p>
          <w:p w14:paraId="192C8520" w14:textId="12E0700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193A59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999      1.605     -1.868      0.062</w:t>
            </w:r>
          </w:p>
          <w:p w14:paraId="5BFBE587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FU       ON</w:t>
            </w:r>
          </w:p>
          <w:p w14:paraId="69A16221" w14:textId="11683F7B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193A59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4.620      1.898     -2.434      0.015</w:t>
            </w:r>
          </w:p>
          <w:p w14:paraId="6F3E7004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495C3619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Intercepts</w:t>
            </w:r>
          </w:p>
          <w:p w14:paraId="7194459B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I                 43.153      1.065     40.505      0.000</w:t>
            </w:r>
          </w:p>
          <w:p w14:paraId="603F340F" w14:textId="51C9ADA1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1                -0.461      0.860     -0.536      0.592</w:t>
            </w:r>
          </w:p>
          <w:p w14:paraId="73BCFAE3" w14:textId="271FE7E0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2                -2.612      0.899     -2.906      0.004</w:t>
            </w:r>
          </w:p>
          <w:p w14:paraId="33F1D5B2" w14:textId="799439E1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3                -7.231      0.965     -7.492      0.000</w:t>
            </w:r>
          </w:p>
          <w:p w14:paraId="5F9FD19F" w14:textId="5336BD6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4                -9.740      0.990     -9.840      0.000</w:t>
            </w:r>
          </w:p>
          <w:p w14:paraId="1139B74D" w14:textId="6AEA31CF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5               -11.038      1.055    -10.467      0.000</w:t>
            </w:r>
          </w:p>
          <w:p w14:paraId="6E39C615" w14:textId="486D6530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6               -12.262      1.084    -11.311      0.000</w:t>
            </w:r>
          </w:p>
          <w:p w14:paraId="39710DEA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7               -12.320      1.108    -11.115      0.000</w:t>
            </w:r>
          </w:p>
          <w:p w14:paraId="412F8E45" w14:textId="6956E2DE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8               -13.590      6.353     -2.139      0.032</w:t>
            </w:r>
          </w:p>
          <w:p w14:paraId="5871B2C0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PO               -12.568      0.945    -13.304      0.000</w:t>
            </w:r>
          </w:p>
          <w:p w14:paraId="1CE346BF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FU               -15.210      1.136    -13.394      0.000</w:t>
            </w:r>
          </w:p>
          <w:p w14:paraId="561DBC71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4DD31796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Residual Variances</w:t>
            </w:r>
          </w:p>
          <w:p w14:paraId="363CBBD8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BSQ0              36.147      1.684     21.471      0.000</w:t>
            </w:r>
          </w:p>
        </w:tc>
        <w:tc>
          <w:tcPr>
            <w:tcW w:w="0" w:type="auto"/>
          </w:tcPr>
          <w:p w14:paraId="52FF2BF4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ODEL RESULTS</w:t>
            </w:r>
          </w:p>
          <w:p w14:paraId="22460B5B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742E621F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                                   Two-Tailed   Rate of</w:t>
            </w:r>
          </w:p>
          <w:p w14:paraId="327724B7" w14:textId="77777777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   Estimate       S.E.  Est./S.E.    P-Value    Missing</w:t>
            </w:r>
          </w:p>
          <w:p w14:paraId="1F89AA27" w14:textId="77777777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I        ON</w:t>
            </w:r>
          </w:p>
          <w:p w14:paraId="7F514A45" w14:textId="35D2CE71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8D1D8B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1.426      1.735     -0.822      0.411      0.017</w:t>
            </w:r>
          </w:p>
          <w:p w14:paraId="17B7B76C" w14:textId="20CBC773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1       ON</w:t>
            </w:r>
          </w:p>
          <w:p w14:paraId="7E046EA4" w14:textId="77AC1E1A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8D1D8B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1.051      1.585     -0.663      0.507      0.093</w:t>
            </w:r>
          </w:p>
          <w:p w14:paraId="5364FA10" w14:textId="1420A158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2       ON</w:t>
            </w:r>
          </w:p>
          <w:p w14:paraId="63DA0DFA" w14:textId="58BF1D05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8D1D8B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3.633      1.601     -2.270      0.023      0.112</w:t>
            </w:r>
          </w:p>
          <w:p w14:paraId="0E336F5B" w14:textId="515088F4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3       ON</w:t>
            </w:r>
          </w:p>
          <w:p w14:paraId="6643B1ED" w14:textId="613FCACA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8D1D8B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1.346      1.711     -0.787      0.431      0.223</w:t>
            </w:r>
          </w:p>
          <w:p w14:paraId="7E242231" w14:textId="16352D13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4       ON</w:t>
            </w:r>
          </w:p>
          <w:p w14:paraId="4B40A9FC" w14:textId="0E7960DE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8D1D8B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0.388      1.697     -0.229      0.819      0.210</w:t>
            </w:r>
          </w:p>
          <w:p w14:paraId="6B5BCA5B" w14:textId="04E9DBC0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5       ON</w:t>
            </w:r>
          </w:p>
          <w:p w14:paraId="3B6EF7ED" w14:textId="67033252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8D1D8B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3.493      1.728     -2.022      0.043      0.239</w:t>
            </w:r>
          </w:p>
          <w:p w14:paraId="05EC64D1" w14:textId="05E1A7D8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6       ON</w:t>
            </w:r>
          </w:p>
          <w:p w14:paraId="58E453B5" w14:textId="3CDEA8E4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8D1D8B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1.815      1.670     -1.087      0.277      0.185</w:t>
            </w:r>
          </w:p>
          <w:p w14:paraId="31115A0E" w14:textId="7B76371B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7       ON</w:t>
            </w:r>
          </w:p>
          <w:p w14:paraId="01B8A335" w14:textId="77EC98F0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8D1D8B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956      1.707     -1.732      0.083      0.220</w:t>
            </w:r>
          </w:p>
          <w:p w14:paraId="47108079" w14:textId="39195CE7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8       ON</w:t>
            </w:r>
          </w:p>
          <w:p w14:paraId="5F1D7E91" w14:textId="7E1A9A9B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8D1D8B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1.327      1.621      0.819      0.413      0.134</w:t>
            </w:r>
          </w:p>
          <w:p w14:paraId="11C1AA01" w14:textId="77777777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O       ON</w:t>
            </w:r>
          </w:p>
          <w:p w14:paraId="4DA39E16" w14:textId="63525C95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8D1D8B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3.659      1.721     -2.126      0.034      0.233</w:t>
            </w:r>
          </w:p>
          <w:p w14:paraId="7A010C66" w14:textId="77777777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FU       ON</w:t>
            </w:r>
          </w:p>
          <w:p w14:paraId="1545A4E3" w14:textId="1D8B2D47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8D1D8B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7.655      1.789     -4.278      0.000      0.291</w:t>
            </w:r>
          </w:p>
          <w:p w14:paraId="2BD34772" w14:textId="77777777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6368B5FB" w14:textId="77777777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Intercepts</w:t>
            </w:r>
          </w:p>
          <w:p w14:paraId="1F288321" w14:textId="77777777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I                 43.158      1.008     42.819      0.000      0.052</w:t>
            </w:r>
          </w:p>
          <w:p w14:paraId="703B4860" w14:textId="5011AF48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1                -0.410      0.933     -0.440      0.660      0.149</w:t>
            </w:r>
          </w:p>
          <w:p w14:paraId="2D547E57" w14:textId="73CB5264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2                -2.587      0.979     -2.641      0.008      0.229</w:t>
            </w:r>
          </w:p>
          <w:p w14:paraId="1D7FA600" w14:textId="4CB0C5E2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3                -7.053      1.024     -6.888      0.000      0.295</w:t>
            </w:r>
          </w:p>
          <w:p w14:paraId="45101209" w14:textId="1BB4CC90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4                -9.725      1.083     -8.979      0.000      0.371</w:t>
            </w:r>
          </w:p>
          <w:p w14:paraId="1490BA6A" w14:textId="00D23EDB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5                -9.825      1.076     -9.132      0.000      0.363</w:t>
            </w:r>
          </w:p>
          <w:p w14:paraId="0F4C3181" w14:textId="59E96F8D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6               -12.335      0.993    -12.425      0.000      0.250</w:t>
            </w:r>
          </w:p>
          <w:p w14:paraId="7913CFCB" w14:textId="4424E384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7               -12.174      1.113    -10.936      0.000      0.406</w:t>
            </w:r>
          </w:p>
          <w:p w14:paraId="081785DA" w14:textId="6989DD9F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022626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8               -24.505      1.341    -18.271      0.000      0.593</w:t>
            </w:r>
          </w:p>
          <w:p w14:paraId="0976AD47" w14:textId="77777777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PO               -12.904      1.057    -12.204      0.000      0.340</w:t>
            </w:r>
          </w:p>
          <w:p w14:paraId="28E22F4C" w14:textId="77777777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FU               -14.206      1.137    -12.498      0.000      0.430</w:t>
            </w:r>
          </w:p>
          <w:p w14:paraId="083D3A6C" w14:textId="77777777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2FF70379" w14:textId="77777777" w:rsidR="00FE128E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Residual Variances</w:t>
            </w:r>
          </w:p>
          <w:p w14:paraId="62B179C4" w14:textId="324D0250" w:rsidR="00AC5403" w:rsidRPr="007E2514" w:rsidRDefault="00FE128E" w:rsidP="00FE128E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BSQ0              43.001      2.259     19.032      0.000      0.584</w:t>
            </w:r>
          </w:p>
          <w:p w14:paraId="3B390ED3" w14:textId="60921F1F" w:rsidR="00AC5403" w:rsidRPr="007E2514" w:rsidRDefault="00AC5403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</w:tbl>
    <w:p w14:paraId="12C508E0" w14:textId="77777777" w:rsidR="00AC5403" w:rsidRPr="007E2514" w:rsidRDefault="00AC5403">
      <w:pPr>
        <w:rPr>
          <w:rFonts w:ascii="Courier New" w:hAnsi="Courier New" w:cs="Courier New"/>
          <w:sz w:val="16"/>
          <w:szCs w:val="16"/>
          <w:lang w:val="en-US"/>
        </w:rPr>
      </w:pPr>
    </w:p>
    <w:p w14:paraId="300CEDC8" w14:textId="13E79FC6" w:rsidR="005C0916" w:rsidRPr="007E2514" w:rsidRDefault="00DA3752">
      <w:pPr>
        <w:rPr>
          <w:rFonts w:ascii="Courier New" w:hAnsi="Courier New" w:cs="Courier New"/>
          <w:sz w:val="16"/>
          <w:szCs w:val="16"/>
          <w:lang w:val="en-US"/>
        </w:rPr>
      </w:pPr>
      <w:r w:rsidRPr="007E2514">
        <w:rPr>
          <w:rFonts w:cs="Times New Roman"/>
          <w:lang w:val="en-GB"/>
        </w:rPr>
        <w:t>BSQ: Body Sensation Questionnaire</w:t>
      </w:r>
    </w:p>
    <w:p w14:paraId="4963F6CB" w14:textId="37D3DF6F" w:rsidR="00BF045A" w:rsidRPr="007E2514" w:rsidRDefault="00BF045A" w:rsidP="00BF045A">
      <w:pPr>
        <w:rPr>
          <w:rFonts w:ascii="Courier New" w:hAnsi="Courier New" w:cs="Courier New"/>
          <w:sz w:val="16"/>
          <w:szCs w:val="16"/>
          <w:lang w:val="en-US"/>
        </w:rPr>
      </w:pPr>
      <w:r w:rsidRPr="007E2514">
        <w:rPr>
          <w:rFonts w:cs="Times New Roman"/>
          <w:lang w:val="en-GB"/>
        </w:rPr>
        <w:t>FIML=</w:t>
      </w:r>
      <w:r w:rsidRPr="007E2514">
        <w:rPr>
          <w:lang w:val="en-US"/>
        </w:rPr>
        <w:t xml:space="preserve"> </w:t>
      </w:r>
      <w:r w:rsidRPr="007E2514">
        <w:rPr>
          <w:rFonts w:cs="Times New Roman"/>
          <w:lang w:val="en-GB"/>
        </w:rPr>
        <w:t xml:space="preserve">full-information maximum likelihood, </w:t>
      </w:r>
      <w:r w:rsidR="004A644F">
        <w:rPr>
          <w:rFonts w:cs="Times New Roman"/>
          <w:lang w:val="en-GB"/>
        </w:rPr>
        <w:t xml:space="preserve">SELF REF= self-referred, </w:t>
      </w:r>
      <w:r w:rsidR="00181BA1" w:rsidRPr="007E2514">
        <w:rPr>
          <w:rFonts w:cs="Times New Roman"/>
          <w:lang w:val="en-GB"/>
        </w:rPr>
        <w:t xml:space="preserve">MI=missing data, </w:t>
      </w:r>
      <w:r w:rsidRPr="007E2514">
        <w:rPr>
          <w:rFonts w:cs="Times New Roman"/>
          <w:lang w:val="en-GB"/>
        </w:rPr>
        <w:t>M1-M7=module 1-7, PO=post-treatment, FU=6-month follow-up</w:t>
      </w:r>
    </w:p>
    <w:p w14:paraId="1AFF92F4" w14:textId="77777777" w:rsidR="00BF045A" w:rsidRPr="007E2514" w:rsidRDefault="00BF045A" w:rsidP="00BF045A">
      <w:pPr>
        <w:rPr>
          <w:rFonts w:ascii="Courier New" w:hAnsi="Courier New" w:cs="Courier New"/>
          <w:sz w:val="16"/>
          <w:szCs w:val="16"/>
          <w:lang w:val="en-US"/>
        </w:rPr>
      </w:pPr>
    </w:p>
    <w:p w14:paraId="59B55FE0" w14:textId="77777777" w:rsidR="00BF045A" w:rsidRPr="007E2514" w:rsidRDefault="00BF045A" w:rsidP="00BF045A">
      <w:pPr>
        <w:spacing w:after="160" w:line="259" w:lineRule="auto"/>
        <w:rPr>
          <w:rFonts w:ascii="Courier New" w:hAnsi="Courier New" w:cs="Courier New"/>
          <w:sz w:val="16"/>
          <w:szCs w:val="16"/>
          <w:lang w:val="en-US"/>
        </w:rPr>
      </w:pPr>
      <w:r w:rsidRPr="007E2514">
        <w:rPr>
          <w:rFonts w:ascii="Courier New" w:hAnsi="Courier New" w:cs="Courier New"/>
          <w:sz w:val="16"/>
          <w:szCs w:val="16"/>
          <w:lang w:val="en-US"/>
        </w:rPr>
        <w:br w:type="page"/>
      </w:r>
    </w:p>
    <w:p w14:paraId="2E53D27A" w14:textId="0117304E" w:rsidR="005C0916" w:rsidRPr="007E2514" w:rsidRDefault="005C0916" w:rsidP="005C0916">
      <w:pPr>
        <w:spacing w:after="160" w:line="259" w:lineRule="auto"/>
        <w:rPr>
          <w:rFonts w:ascii="Courier New" w:hAnsi="Courier New" w:cs="Courier New"/>
          <w:sz w:val="16"/>
          <w:szCs w:val="16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169"/>
        <w:gridCol w:w="7130"/>
      </w:tblGrid>
      <w:tr w:rsidR="007E2514" w:rsidRPr="007E2514" w14:paraId="590E10B4" w14:textId="77777777" w:rsidTr="00406278">
        <w:tc>
          <w:tcPr>
            <w:tcW w:w="0" w:type="auto"/>
          </w:tcPr>
          <w:p w14:paraId="60BE663D" w14:textId="673F0520" w:rsidR="005C0916" w:rsidRPr="007E2514" w:rsidRDefault="005C0916" w:rsidP="00406278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7E2514">
              <w:rPr>
                <w:rFonts w:ascii="Courier New" w:hAnsi="Courier New" w:cs="Courier New"/>
                <w:b/>
                <w:bCs/>
                <w:sz w:val="28"/>
                <w:szCs w:val="28"/>
              </w:rPr>
              <w:t>SPS</w:t>
            </w:r>
          </w:p>
        </w:tc>
        <w:tc>
          <w:tcPr>
            <w:tcW w:w="0" w:type="auto"/>
          </w:tcPr>
          <w:p w14:paraId="03651CCA" w14:textId="77777777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E2514" w:rsidRPr="00DC26B7" w14:paraId="5A638D5A" w14:textId="77777777" w:rsidTr="00406278">
        <w:tc>
          <w:tcPr>
            <w:tcW w:w="0" w:type="auto"/>
          </w:tcPr>
          <w:p w14:paraId="0BA3A063" w14:textId="77777777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</w:rPr>
              <w:t>FIML</w:t>
            </w:r>
          </w:p>
        </w:tc>
        <w:tc>
          <w:tcPr>
            <w:tcW w:w="0" w:type="auto"/>
          </w:tcPr>
          <w:p w14:paraId="1F4CA506" w14:textId="7BB82B66" w:rsidR="005C0916" w:rsidRPr="007E2514" w:rsidRDefault="005C0916" w:rsidP="00406278">
            <w:pPr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nn-NO"/>
              </w:rPr>
              <w:t xml:space="preserve">MI – 50 </w:t>
            </w:r>
            <w:r w:rsidR="00CD727C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imputed data sets – all predictors</w:t>
            </w:r>
          </w:p>
        </w:tc>
      </w:tr>
      <w:tr w:rsidR="005C0916" w:rsidRPr="007E2514" w14:paraId="0794F03F" w14:textId="77777777" w:rsidTr="00406278">
        <w:tc>
          <w:tcPr>
            <w:tcW w:w="0" w:type="auto"/>
          </w:tcPr>
          <w:p w14:paraId="38329C0C" w14:textId="77777777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ODEL RESULTS</w:t>
            </w:r>
          </w:p>
          <w:p w14:paraId="089956D9" w14:textId="77777777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7DA5782D" w14:textId="77777777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                                   Two-Tailed</w:t>
            </w:r>
          </w:p>
          <w:p w14:paraId="50006323" w14:textId="77777777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   Estimate       S.E.  Est./S.E.    P-Value </w:t>
            </w:r>
          </w:p>
          <w:p w14:paraId="5040E1DB" w14:textId="77777777" w:rsidR="009C24B0" w:rsidRPr="007E2514" w:rsidRDefault="009C24B0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2E7CB7F9" w14:textId="3E0B3D71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I        ON</w:t>
            </w:r>
          </w:p>
          <w:p w14:paraId="01AA88DD" w14:textId="3660A3B6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550      2.706     -0.942      0.346</w:t>
            </w:r>
          </w:p>
          <w:p w14:paraId="0651475D" w14:textId="144B0A0B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1       ON</w:t>
            </w:r>
          </w:p>
          <w:p w14:paraId="772B780A" w14:textId="5A96311D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1.831      1.845     -0.992      0.321</w:t>
            </w:r>
          </w:p>
          <w:p w14:paraId="59A90821" w14:textId="0EFC9642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2       ON</w:t>
            </w:r>
          </w:p>
          <w:p w14:paraId="44A9AD89" w14:textId="754E5A80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1.788      1.956     -0.914      0.361</w:t>
            </w:r>
          </w:p>
          <w:p w14:paraId="3C73288D" w14:textId="53FF7E05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3       ON</w:t>
            </w:r>
          </w:p>
          <w:p w14:paraId="28E78383" w14:textId="0894EB68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4.348      2.049     -2.122      0.034</w:t>
            </w:r>
          </w:p>
          <w:p w14:paraId="54AD0DB5" w14:textId="2AE0DAAD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4       ON</w:t>
            </w:r>
          </w:p>
          <w:p w14:paraId="0DF3BFC9" w14:textId="0858498E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479      2.120     -1.169      0.242</w:t>
            </w:r>
          </w:p>
          <w:p w14:paraId="5B112C21" w14:textId="36DF34F5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5       ON</w:t>
            </w:r>
          </w:p>
          <w:p w14:paraId="3CD6CAFA" w14:textId="7E35E20C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672      2.243     -1.191      0.233</w:t>
            </w:r>
          </w:p>
          <w:p w14:paraId="17359C42" w14:textId="20A80BFD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6       ON</w:t>
            </w:r>
          </w:p>
          <w:p w14:paraId="7EB855BB" w14:textId="6C3AACD6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247      2.276     -0.987      0.324</w:t>
            </w:r>
          </w:p>
          <w:p w14:paraId="00BDEB43" w14:textId="48C49E70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7       ON</w:t>
            </w:r>
          </w:p>
          <w:p w14:paraId="10F7146D" w14:textId="098C427C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3.006      2.363     -1.272      0.203</w:t>
            </w:r>
          </w:p>
          <w:p w14:paraId="71D75E15" w14:textId="77777777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O       ON</w:t>
            </w:r>
          </w:p>
          <w:p w14:paraId="6E4131B7" w14:textId="631F0AD3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750      2.019     -1.362      0.173</w:t>
            </w:r>
          </w:p>
          <w:p w14:paraId="561D393B" w14:textId="77777777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FU       ON</w:t>
            </w:r>
          </w:p>
          <w:p w14:paraId="3A298119" w14:textId="4BCED7CB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929      2.372     -1.235      0.217</w:t>
            </w:r>
          </w:p>
          <w:p w14:paraId="654A6ECD" w14:textId="77777777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73899CB0" w14:textId="77777777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Intercepts</w:t>
            </w:r>
          </w:p>
          <w:p w14:paraId="014D1390" w14:textId="77777777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I                 40.121      1.421     28.232      0.000</w:t>
            </w:r>
          </w:p>
          <w:p w14:paraId="04F4261A" w14:textId="0AFFA39B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1                 0.330      0.980      0.336      0.737</w:t>
            </w:r>
          </w:p>
          <w:p w14:paraId="25665C0F" w14:textId="497C4D48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2                -2.644      1.041     -2.539      0.011</w:t>
            </w:r>
          </w:p>
          <w:p w14:paraId="62E67BA7" w14:textId="628EB03A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3                -3.617      1.106     -3.269      0.001</w:t>
            </w:r>
          </w:p>
          <w:p w14:paraId="3F22AC2B" w14:textId="2E90ED27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4                -6.230      1.177     -5.295      0.000</w:t>
            </w:r>
          </w:p>
          <w:p w14:paraId="3033BE65" w14:textId="19267BFA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5                -8.993      1.261     -7.130      0.000</w:t>
            </w:r>
          </w:p>
          <w:p w14:paraId="4C1BFB30" w14:textId="603634DE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6                -9.498      1.320     -7.196      0.000</w:t>
            </w:r>
          </w:p>
          <w:p w14:paraId="688039C0" w14:textId="31DF1DB3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7               -10.657      1.354     -7.870      0.000</w:t>
            </w:r>
          </w:p>
          <w:p w14:paraId="1A34685F" w14:textId="77777777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PO               -11.684      1.091    -10.710      0.000</w:t>
            </w:r>
          </w:p>
          <w:p w14:paraId="6794D462" w14:textId="77777777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FU               -14.402      1.450     -9.931      0.000</w:t>
            </w:r>
          </w:p>
          <w:p w14:paraId="53A4A591" w14:textId="77777777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6E709014" w14:textId="77777777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Residual Variances</w:t>
            </w:r>
          </w:p>
          <w:p w14:paraId="6F543863" w14:textId="77777777" w:rsidR="005C0916" w:rsidRPr="007E2514" w:rsidRDefault="005C0916" w:rsidP="005C091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Pr="007E2514">
              <w:rPr>
                <w:rFonts w:ascii="Courier New" w:hAnsi="Courier New" w:cs="Courier New"/>
                <w:sz w:val="16"/>
                <w:szCs w:val="16"/>
              </w:rPr>
              <w:t>SPS0              51.335      2.504     20.497      0.000</w:t>
            </w:r>
          </w:p>
          <w:p w14:paraId="3B31E8EF" w14:textId="7A59AEA2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14:paraId="04C1F6CA" w14:textId="77777777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ODEL RESULTS</w:t>
            </w:r>
          </w:p>
          <w:p w14:paraId="20254E52" w14:textId="77777777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523A5656" w14:textId="77777777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                                   Two-Tailed   Rate of</w:t>
            </w:r>
          </w:p>
          <w:p w14:paraId="230F0413" w14:textId="77777777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   Estimate       S.E.  Est./S.E.    P-Value    Missing</w:t>
            </w:r>
          </w:p>
          <w:p w14:paraId="3AB1BFD9" w14:textId="5D8D7BEE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04ADC48D" w14:textId="77777777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I        ON</w:t>
            </w:r>
          </w:p>
          <w:p w14:paraId="195A04CE" w14:textId="099FC7A4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642      2.658     -0.994      0.320      0.047</w:t>
            </w:r>
          </w:p>
          <w:p w14:paraId="4C31061A" w14:textId="7ED245A0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1       ON</w:t>
            </w:r>
          </w:p>
          <w:p w14:paraId="0FC3F48E" w14:textId="3C57ADBF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1.894      1.873     -1.012      0.312      0.115</w:t>
            </w:r>
          </w:p>
          <w:p w14:paraId="1BFDDF96" w14:textId="5124DBCD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2       ON</w:t>
            </w:r>
          </w:p>
          <w:p w14:paraId="757749D7" w14:textId="41BC314C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164      1.985     -1.090      0.276      0.214</w:t>
            </w:r>
          </w:p>
          <w:p w14:paraId="73EA6B71" w14:textId="25A7E972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3       ON</w:t>
            </w:r>
          </w:p>
          <w:p w14:paraId="0328B395" w14:textId="42E42EF6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4.612      2.052     -2.248      0.025      0.265</w:t>
            </w:r>
          </w:p>
          <w:p w14:paraId="3EBB19B5" w14:textId="2A49DD7B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4       ON</w:t>
            </w:r>
          </w:p>
          <w:p w14:paraId="2AD60395" w14:textId="352E0334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3.499      2.000     -1.750      0.080      0.226</w:t>
            </w:r>
          </w:p>
          <w:p w14:paraId="09A56C4B" w14:textId="76D0D831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5       ON</w:t>
            </w:r>
          </w:p>
          <w:p w14:paraId="2A3836EA" w14:textId="15A262C1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3.669      2.157     -1.701      0.089      0.336</w:t>
            </w:r>
          </w:p>
          <w:p w14:paraId="05638043" w14:textId="256CF3BE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6       ON</w:t>
            </w:r>
          </w:p>
          <w:p w14:paraId="553C3ECA" w14:textId="37BC4293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3.178      2.118     -1.501      0.133      0.311</w:t>
            </w:r>
          </w:p>
          <w:p w14:paraId="0946C38E" w14:textId="1F53267C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7       ON</w:t>
            </w:r>
          </w:p>
          <w:p w14:paraId="7AC8CB51" w14:textId="7347D906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3.060      2.174     -1.408      0.159      0.346</w:t>
            </w:r>
          </w:p>
          <w:p w14:paraId="49382DA3" w14:textId="77777777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O       ON</w:t>
            </w:r>
          </w:p>
          <w:p w14:paraId="0B3B9EC9" w14:textId="74ED5024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2.819      2.114     -1.334      0.182      0.308</w:t>
            </w:r>
          </w:p>
          <w:p w14:paraId="0A9485BA" w14:textId="77777777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FU       ON</w:t>
            </w:r>
          </w:p>
          <w:p w14:paraId="7EDAF86C" w14:textId="5D78C4DE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D66312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SELF REF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-3.254      2.311     -1.408      0.159      0.423</w:t>
            </w:r>
          </w:p>
          <w:p w14:paraId="31794EDB" w14:textId="77777777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15D2F8B5" w14:textId="77777777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Intercepts</w:t>
            </w:r>
          </w:p>
          <w:p w14:paraId="288A2008" w14:textId="77777777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I                 40.191      1.394     28.842      0.000      0.054</w:t>
            </w:r>
          </w:p>
          <w:p w14:paraId="55FBAB19" w14:textId="5D7D30ED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1                 0.644      1.020      0.631      0.528      0.187</w:t>
            </w:r>
          </w:p>
          <w:p w14:paraId="32DFAFE8" w14:textId="4EC6B0CA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2                -2.587      1.059     -2.444      0.015      0.247</w:t>
            </w:r>
          </w:p>
          <w:p w14:paraId="4A6C183E" w14:textId="39301C0E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3                -3.634      1.175     -3.094      0.002      0.390</w:t>
            </w:r>
          </w:p>
          <w:p w14:paraId="2FEAEEDF" w14:textId="74335BD7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4                -5.838      1.134     -5.147      0.000      0.345</w:t>
            </w:r>
          </w:p>
          <w:p w14:paraId="62DAAD83" w14:textId="3A354C05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5                -8.527      1.240     -6.874      0.000      0.454</w:t>
            </w:r>
          </w:p>
          <w:p w14:paraId="7A3F65E2" w14:textId="325A1B61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6                -8.022      1.158     -6.929      0.000      0.372</w:t>
            </w:r>
          </w:p>
          <w:p w14:paraId="6D34937F" w14:textId="38407C7D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r w:rsidR="005A41DE"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M</w:t>
            </w: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>7                -9.008      1.145     -7.864      0.000      0.358</w:t>
            </w:r>
          </w:p>
          <w:p w14:paraId="150B6DD8" w14:textId="77777777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PO               -11.163      1.131     -9.866      0.000      0.342</w:t>
            </w:r>
          </w:p>
          <w:p w14:paraId="7281B0F0" w14:textId="77777777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FU               -15.260      1.589     -9.605      0.000      0.671</w:t>
            </w:r>
          </w:p>
          <w:p w14:paraId="746DCD3D" w14:textId="77777777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14:paraId="33678649" w14:textId="77777777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Residual Variances</w:t>
            </w:r>
          </w:p>
          <w:p w14:paraId="2597725E" w14:textId="77777777" w:rsidR="009C24B0" w:rsidRPr="007E2514" w:rsidRDefault="009C24B0" w:rsidP="009C24B0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E251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SPS0              57.555      3.527     16.319      0.000      0.689</w:t>
            </w:r>
          </w:p>
          <w:p w14:paraId="5019C485" w14:textId="77777777" w:rsidR="005C0916" w:rsidRPr="007E2514" w:rsidRDefault="005C0916" w:rsidP="00406278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</w:tbl>
    <w:p w14:paraId="77D150C3" w14:textId="77777777" w:rsidR="005C0916" w:rsidRPr="007E2514" w:rsidRDefault="005C0916" w:rsidP="005C0916">
      <w:pPr>
        <w:rPr>
          <w:rFonts w:ascii="Courier New" w:hAnsi="Courier New" w:cs="Courier New"/>
          <w:sz w:val="16"/>
          <w:szCs w:val="16"/>
          <w:lang w:val="en-US"/>
        </w:rPr>
      </w:pPr>
    </w:p>
    <w:p w14:paraId="2A15BDF7" w14:textId="5F7DC518" w:rsidR="005C0916" w:rsidRPr="007E2514" w:rsidRDefault="00BF045A">
      <w:pPr>
        <w:rPr>
          <w:rFonts w:cs="Times New Roman"/>
          <w:lang w:val="en-GB"/>
        </w:rPr>
      </w:pPr>
      <w:r w:rsidRPr="007E2514">
        <w:rPr>
          <w:rFonts w:cs="Times New Roman"/>
          <w:lang w:val="en-GB"/>
        </w:rPr>
        <w:t>SPS: Social Phobia Scale</w:t>
      </w:r>
    </w:p>
    <w:p w14:paraId="4CA33F9B" w14:textId="562F8A1A" w:rsidR="00BF045A" w:rsidRPr="007E2514" w:rsidRDefault="00BF045A" w:rsidP="00CE4537">
      <w:pPr>
        <w:rPr>
          <w:rFonts w:ascii="Courier New" w:hAnsi="Courier New" w:cs="Courier New"/>
          <w:sz w:val="16"/>
          <w:szCs w:val="16"/>
          <w:lang w:val="en-US"/>
        </w:rPr>
      </w:pPr>
      <w:r w:rsidRPr="007E2514">
        <w:rPr>
          <w:rFonts w:cs="Times New Roman"/>
          <w:lang w:val="en-GB"/>
        </w:rPr>
        <w:t>FIML=</w:t>
      </w:r>
      <w:r w:rsidRPr="007E2514">
        <w:rPr>
          <w:lang w:val="en-US"/>
        </w:rPr>
        <w:t xml:space="preserve"> </w:t>
      </w:r>
      <w:r w:rsidRPr="007E2514">
        <w:rPr>
          <w:rFonts w:cs="Times New Roman"/>
          <w:lang w:val="en-GB"/>
        </w:rPr>
        <w:t xml:space="preserve">full-information maximum likelihood, </w:t>
      </w:r>
      <w:r w:rsidR="004A644F">
        <w:rPr>
          <w:rFonts w:cs="Times New Roman"/>
          <w:lang w:val="en-GB"/>
        </w:rPr>
        <w:t xml:space="preserve">SELF REF= self-referred, </w:t>
      </w:r>
      <w:r w:rsidR="008E2643" w:rsidRPr="007E2514">
        <w:rPr>
          <w:rFonts w:cs="Times New Roman"/>
          <w:lang w:val="en-GB"/>
        </w:rPr>
        <w:t xml:space="preserve">MI=missing data, </w:t>
      </w:r>
      <w:r w:rsidRPr="007E2514">
        <w:rPr>
          <w:rFonts w:cs="Times New Roman"/>
          <w:lang w:val="en-GB"/>
        </w:rPr>
        <w:t>M1-M7=module 1-7, PO=post-treatment, FU=6-month follow-up</w:t>
      </w:r>
    </w:p>
    <w:sectPr w:rsidR="00BF045A" w:rsidRPr="007E2514" w:rsidSect="006D36B5">
      <w:footerReference w:type="even" r:id="rId7"/>
      <w:footerReference w:type="default" r:id="rId8"/>
      <w:footerReference w:type="firs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826CD" w14:textId="77777777" w:rsidR="008F2D1F" w:rsidRDefault="008F2D1F" w:rsidP="00F87796">
      <w:r>
        <w:separator/>
      </w:r>
    </w:p>
  </w:endnote>
  <w:endnote w:type="continuationSeparator" w:id="0">
    <w:p w14:paraId="5078557A" w14:textId="77777777" w:rsidR="008F2D1F" w:rsidRDefault="008F2D1F" w:rsidP="00F87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4203CA" w14:textId="1B1B3410" w:rsidR="00F87796" w:rsidRDefault="00F87796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CC697" w14:textId="5C113496" w:rsidR="00F87796" w:rsidRDefault="00F87796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71EDA" w14:textId="4EE5AC56" w:rsidR="00F87796" w:rsidRDefault="00F8779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33E92" w14:textId="77777777" w:rsidR="008F2D1F" w:rsidRDefault="008F2D1F" w:rsidP="00F87796">
      <w:r>
        <w:separator/>
      </w:r>
    </w:p>
  </w:footnote>
  <w:footnote w:type="continuationSeparator" w:id="0">
    <w:p w14:paraId="347B9FF8" w14:textId="77777777" w:rsidR="008F2D1F" w:rsidRDefault="008F2D1F" w:rsidP="00F877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158A9EC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65696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6B5"/>
    <w:rsid w:val="00022626"/>
    <w:rsid w:val="00066C2C"/>
    <w:rsid w:val="000839B5"/>
    <w:rsid w:val="000A7D3C"/>
    <w:rsid w:val="00116B04"/>
    <w:rsid w:val="00126ED9"/>
    <w:rsid w:val="001671E0"/>
    <w:rsid w:val="001735BD"/>
    <w:rsid w:val="00181BA1"/>
    <w:rsid w:val="00193A59"/>
    <w:rsid w:val="001C620F"/>
    <w:rsid w:val="001D731A"/>
    <w:rsid w:val="002B7992"/>
    <w:rsid w:val="0031433F"/>
    <w:rsid w:val="003E1202"/>
    <w:rsid w:val="00412CB7"/>
    <w:rsid w:val="004302F5"/>
    <w:rsid w:val="004A644F"/>
    <w:rsid w:val="004B24A6"/>
    <w:rsid w:val="004F38A2"/>
    <w:rsid w:val="005A41DE"/>
    <w:rsid w:val="005C0916"/>
    <w:rsid w:val="00696956"/>
    <w:rsid w:val="006D36B5"/>
    <w:rsid w:val="00703D5E"/>
    <w:rsid w:val="00740A4F"/>
    <w:rsid w:val="007740A5"/>
    <w:rsid w:val="007E2514"/>
    <w:rsid w:val="00856FC0"/>
    <w:rsid w:val="008D1D8B"/>
    <w:rsid w:val="008D5468"/>
    <w:rsid w:val="008E2643"/>
    <w:rsid w:val="008F2D1F"/>
    <w:rsid w:val="00903967"/>
    <w:rsid w:val="00927B7E"/>
    <w:rsid w:val="00934760"/>
    <w:rsid w:val="009B3CC8"/>
    <w:rsid w:val="009B583F"/>
    <w:rsid w:val="009C24B0"/>
    <w:rsid w:val="009D2CB7"/>
    <w:rsid w:val="00AC5403"/>
    <w:rsid w:val="00AE250D"/>
    <w:rsid w:val="00AF6BB1"/>
    <w:rsid w:val="00B82A82"/>
    <w:rsid w:val="00BF045A"/>
    <w:rsid w:val="00C67AD2"/>
    <w:rsid w:val="00C75EB5"/>
    <w:rsid w:val="00CA70B1"/>
    <w:rsid w:val="00CD727C"/>
    <w:rsid w:val="00CE4537"/>
    <w:rsid w:val="00D200C4"/>
    <w:rsid w:val="00D31421"/>
    <w:rsid w:val="00D66312"/>
    <w:rsid w:val="00DA3752"/>
    <w:rsid w:val="00DC26B7"/>
    <w:rsid w:val="00DD2721"/>
    <w:rsid w:val="00E5480B"/>
    <w:rsid w:val="00E617EF"/>
    <w:rsid w:val="00E83DBE"/>
    <w:rsid w:val="00EC3946"/>
    <w:rsid w:val="00EF6954"/>
    <w:rsid w:val="00F87796"/>
    <w:rsid w:val="00FC1A84"/>
    <w:rsid w:val="00FC2D7A"/>
    <w:rsid w:val="00FE128E"/>
    <w:rsid w:val="00FF1A59"/>
    <w:rsid w:val="00FF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D87D9"/>
  <w15:chartTrackingRefBased/>
  <w15:docId w15:val="{D376D1EF-7B8A-4BB8-AB35-8059B5DFC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946"/>
    <w:pPr>
      <w:spacing w:after="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D36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D3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D36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D36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D36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D36B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D36B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D36B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D36B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D3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D3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D36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D36B5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D36B5"/>
    <w:rPr>
      <w:rFonts w:eastAsiaTheme="majorEastAsia" w:cstheme="majorBidi"/>
      <w:color w:val="0F4761" w:themeColor="accent1" w:themeShade="BF"/>
      <w:sz w:val="24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D36B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D36B5"/>
    <w:rPr>
      <w:rFonts w:eastAsiaTheme="majorEastAsia" w:cstheme="majorBidi"/>
      <w:color w:val="595959" w:themeColor="text1" w:themeTint="A6"/>
      <w:sz w:val="24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D36B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D36B5"/>
    <w:rPr>
      <w:rFonts w:eastAsiaTheme="majorEastAsia" w:cstheme="majorBidi"/>
      <w:color w:val="272727" w:themeColor="text1" w:themeTint="D8"/>
      <w:sz w:val="24"/>
    </w:rPr>
  </w:style>
  <w:style w:type="paragraph" w:styleId="Tittel">
    <w:name w:val="Title"/>
    <w:basedOn w:val="Normal"/>
    <w:next w:val="Normal"/>
    <w:link w:val="TittelTegn"/>
    <w:uiPriority w:val="10"/>
    <w:qFormat/>
    <w:rsid w:val="006D36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D3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D36B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D36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D36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D36B5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eavsnitt">
    <w:name w:val="List Paragraph"/>
    <w:basedOn w:val="Normal"/>
    <w:uiPriority w:val="34"/>
    <w:qFormat/>
    <w:rsid w:val="006D36B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D36B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D3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D36B5"/>
    <w:rPr>
      <w:rFonts w:ascii="Times New Roman" w:hAnsi="Times New Roman"/>
      <w:i/>
      <w:iCs/>
      <w:color w:val="0F4761" w:themeColor="accent1" w:themeShade="BF"/>
      <w:sz w:val="24"/>
    </w:rPr>
  </w:style>
  <w:style w:type="character" w:styleId="Sterkreferanse">
    <w:name w:val="Intense Reference"/>
    <w:basedOn w:val="Standardskriftforavsnitt"/>
    <w:uiPriority w:val="32"/>
    <w:qFormat/>
    <w:rsid w:val="006D36B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6D3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F87796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F87796"/>
    <w:rPr>
      <w:rFonts w:ascii="Times New Roman" w:hAnsi="Times New Roman"/>
      <w:sz w:val="24"/>
    </w:rPr>
  </w:style>
  <w:style w:type="paragraph" w:styleId="Punktliste">
    <w:name w:val="List Bullet"/>
    <w:basedOn w:val="Normal"/>
    <w:uiPriority w:val="99"/>
    <w:unhideWhenUsed/>
    <w:rsid w:val="00703D5E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821</Words>
  <Characters>9656</Characters>
  <Application>Microsoft Office Word</Application>
  <DocSecurity>0</DocSecurity>
  <Lines>80</Lines>
  <Paragraphs>2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estad, Rolf</dc:creator>
  <cp:keywords/>
  <dc:description/>
  <cp:lastModifiedBy>Bjarke, Jill Kristin</cp:lastModifiedBy>
  <cp:revision>16</cp:revision>
  <dcterms:created xsi:type="dcterms:W3CDTF">2025-02-04T11:52:00Z</dcterms:created>
  <dcterms:modified xsi:type="dcterms:W3CDTF">2025-02-2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1-22T08:20:47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aefe9774-bd64-4da1-bd6a-7f5c6b1c7415</vt:lpwstr>
  </property>
  <property fmtid="{D5CDD505-2E9C-101B-9397-08002B2CF9AE}" pid="8" name="MSIP_Label_d291ddcc-9a90-46b7-a727-d19b3ec4b730_ContentBits">
    <vt:lpwstr>0</vt:lpwstr>
  </property>
</Properties>
</file>